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9A1D1" w14:textId="1C6A740B" w:rsidR="009A3DAD" w:rsidRPr="00604634" w:rsidRDefault="005F30F6">
      <w:pPr>
        <w:rPr>
          <w:rFonts w:ascii="Arial" w:hAnsi="Arial" w:cs="Arial"/>
          <w:sz w:val="16"/>
          <w:szCs w:val="16"/>
          <w:lang w:eastAsia="ja-JP"/>
        </w:rPr>
      </w:pPr>
      <w:r>
        <w:rPr>
          <w:rFonts w:ascii="Arial" w:hAnsi="Arial" w:cs="Arial"/>
          <w:sz w:val="16"/>
          <w:szCs w:val="16"/>
          <w:lang w:eastAsia="ja-JP"/>
        </w:rPr>
        <w:t>s</w:t>
      </w:r>
      <w:r w:rsidR="00A656D6" w:rsidRPr="00315334">
        <w:rPr>
          <w:rFonts w:ascii="Arial" w:hAnsi="Arial" w:cs="Arial" w:hint="eastAsia"/>
          <w:sz w:val="16"/>
          <w:szCs w:val="16"/>
          <w:lang w:eastAsia="ja-JP"/>
        </w:rPr>
        <w:t xml:space="preserve">upplement </w:t>
      </w:r>
      <w:r w:rsidR="00A656D6" w:rsidRPr="00315334">
        <w:rPr>
          <w:rFonts w:ascii="Arial" w:hAnsi="Arial" w:cs="Arial"/>
          <w:sz w:val="16"/>
          <w:szCs w:val="16"/>
          <w:lang w:eastAsia="ja-JP"/>
        </w:rPr>
        <w:t>table</w:t>
      </w:r>
      <w:r w:rsidR="00A656D6">
        <w:rPr>
          <w:rFonts w:ascii="Arial" w:hAnsi="Arial" w:cs="Arial"/>
          <w:sz w:val="16"/>
          <w:szCs w:val="16"/>
          <w:lang w:eastAsia="ja-JP"/>
        </w:rPr>
        <w:t xml:space="preserve"> </w:t>
      </w:r>
      <w:r w:rsidR="00821D0F">
        <w:rPr>
          <w:rFonts w:ascii="Arial" w:hAnsi="Arial" w:cs="Arial" w:hint="eastAsia"/>
          <w:sz w:val="16"/>
          <w:szCs w:val="16"/>
          <w:lang w:eastAsia="ja-JP"/>
        </w:rPr>
        <w:t>5</w:t>
      </w:r>
      <w:r w:rsidR="009A3DAD" w:rsidRPr="00604634">
        <w:rPr>
          <w:rFonts w:ascii="Arial" w:hAnsi="Arial" w:cs="Arial"/>
          <w:sz w:val="16"/>
          <w:szCs w:val="16"/>
          <w:lang w:eastAsia="ja-JP"/>
        </w:rPr>
        <w:t xml:space="preserve">. </w:t>
      </w:r>
      <w:r>
        <w:rPr>
          <w:rFonts w:ascii="Arial" w:hAnsi="Arial" w:cs="Arial"/>
          <w:sz w:val="16"/>
          <w:szCs w:val="16"/>
          <w:lang w:eastAsia="ja-JP"/>
        </w:rPr>
        <w:t>The characteristics of retinal break</w:t>
      </w:r>
      <w:r w:rsidR="009A3DAD" w:rsidRPr="00604634">
        <w:rPr>
          <w:rFonts w:ascii="Arial" w:hAnsi="Arial" w:cs="Arial"/>
          <w:sz w:val="16"/>
          <w:szCs w:val="16"/>
          <w:lang w:eastAsia="ja-JP"/>
        </w:rPr>
        <w:t xml:space="preserve"> by gender in Kyushu</w:t>
      </w:r>
    </w:p>
    <w:tbl>
      <w:tblPr>
        <w:tblW w:w="9072" w:type="dxa"/>
        <w:jc w:val="center"/>
        <w:tblLayout w:type="fixed"/>
        <w:tblLook w:val="0420" w:firstRow="1" w:lastRow="0" w:firstColumn="0" w:lastColumn="0" w:noHBand="0" w:noVBand="1"/>
      </w:tblPr>
      <w:tblGrid>
        <w:gridCol w:w="4678"/>
        <w:gridCol w:w="1843"/>
        <w:gridCol w:w="1701"/>
        <w:gridCol w:w="850"/>
      </w:tblGrid>
      <w:tr w:rsidR="009A3DAD" w:rsidRPr="00604634" w14:paraId="789A2AF6" w14:textId="77777777" w:rsidTr="002D18FB">
        <w:trPr>
          <w:cantSplit/>
          <w:jc w:val="center"/>
        </w:trPr>
        <w:tc>
          <w:tcPr>
            <w:tcW w:w="46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3EAE" w14:textId="77777777" w:rsidR="009A3DAD" w:rsidRPr="00604634" w:rsidRDefault="009A3DAD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8638" w14:textId="75C15F94" w:rsidR="009A3DAD" w:rsidRPr="00604634" w:rsidRDefault="009A3DA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06B4" w14:textId="77777777" w:rsidR="009A3DAD" w:rsidRPr="00604634" w:rsidRDefault="009A3DA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A3DAD" w:rsidRPr="00604634" w14:paraId="19FFB372" w14:textId="77777777" w:rsidTr="002D18FB">
        <w:trPr>
          <w:cantSplit/>
          <w:jc w:val="center"/>
        </w:trPr>
        <w:tc>
          <w:tcPr>
            <w:tcW w:w="46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B61D" w14:textId="77777777" w:rsidR="009A3DAD" w:rsidRPr="00604634" w:rsidRDefault="009A3DAD">
            <w:pP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72C4" w14:textId="3325B390" w:rsidR="009A3DAD" w:rsidRPr="00604634" w:rsidRDefault="009A3DA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Male, N = 191</w:t>
            </w: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A930" w14:textId="46420214" w:rsidR="009A3DAD" w:rsidRPr="00604634" w:rsidRDefault="009A3DA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Female, N = 110</w:t>
            </w: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9A8C" w14:textId="2A48ACB4" w:rsidR="009A3DAD" w:rsidRPr="00604634" w:rsidRDefault="00E161B2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p</w:t>
            </w:r>
            <w:r w:rsidR="009A3DAD"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value</w:t>
            </w:r>
            <w:r w:rsidR="009115FF" w:rsidRPr="00604634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CC3C57" w:rsidRPr="00604634" w14:paraId="23C78E9C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8BEF3" w14:textId="77777777" w:rsidR="00CC3C57" w:rsidRPr="00604634" w:rsidRDefault="00CC3C57" w:rsidP="00CC3C57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tinal break (type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6CE2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F6A3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E62A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CC3C57" w:rsidRPr="00604634" w14:paraId="772645A7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B6BD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Atrophic hol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3B41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23 (1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EC75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4 (13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B9E5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00FA417D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B121B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Breaks at/near the vitreous bas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4D2E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8 (4.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C078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3 (2.7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FC93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59302007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F00B9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Macula ho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8869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E2E5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4 (13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7C60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14F4A824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8C61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Tear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24ED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58 (8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8112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79 (72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A019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7E6CB4B1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2461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52AA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2 (1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0ACB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EC72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2890250E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DDFE" w14:textId="77777777" w:rsidR="00CC3C57" w:rsidRPr="00604634" w:rsidRDefault="00CC3C57" w:rsidP="00CC3C57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tinal break (location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1E22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D56C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2A64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CC3C57" w:rsidRPr="00604634" w14:paraId="39D06F03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A650D" w14:textId="114C97A4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Inferior-</w:t>
            </w:r>
            <w:r w:rsidRPr="00604634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Na</w:t>
            </w: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6AD5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6 (8.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62F51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4 (3.6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DCB9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42D96325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F9CB6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Inferior-Tempora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A4B1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38 (2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0B71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4 (13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34E0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228B1DB4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6041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Posterior po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60FA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2 (1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F159C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5 (14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3409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2EDD1793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F5376" w14:textId="4C116A1E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Superior-Nasa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C43C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43 (2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20FE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24 (22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E9B2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7886BEF5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E27EF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Superior-Tempora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EB3E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92 (4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8743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53 (48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DC35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275A112E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8B7CF" w14:textId="77777777" w:rsidR="00CC3C57" w:rsidRPr="00604634" w:rsidRDefault="00CC3C57" w:rsidP="00CC3C57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ar size (degree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7550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543B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D79B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CC3C57" w:rsidRPr="00604634" w14:paraId="4042452D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1CA35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0-3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2B71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70 (8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863D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06 (96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F89C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02F8EB8D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49448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30-6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6C31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7 (8.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6C11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4 (3.6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06F0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4B6DA605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122D7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60-9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68CC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5106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3B3E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620B2C8C" w14:textId="77777777" w:rsidTr="002D18FB">
        <w:trPr>
          <w:cantSplit/>
          <w:jc w:val="center"/>
        </w:trPr>
        <w:tc>
          <w:tcPr>
            <w:tcW w:w="4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6E841" w14:textId="77777777" w:rsidR="00CC3C57" w:rsidRPr="00604634" w:rsidRDefault="00CC3C57" w:rsidP="00CC3C57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90-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E8AA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3 (1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C6E7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A1C0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3C57" w:rsidRPr="00604634" w14:paraId="34AA2606" w14:textId="77777777" w:rsidTr="002D18FB">
        <w:trPr>
          <w:cantSplit/>
          <w:jc w:val="center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99B58" w14:textId="77777777" w:rsidR="00CC3C57" w:rsidRPr="00604634" w:rsidRDefault="00CC3C57" w:rsidP="00CC3C57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iant t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7E6B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20 (1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CE06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4 (3.6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3F31" w14:textId="77777777" w:rsidR="00CC3C57" w:rsidRPr="00604634" w:rsidRDefault="00CC3C57" w:rsidP="00CC3C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0.632</w:t>
            </w:r>
          </w:p>
        </w:tc>
      </w:tr>
      <w:tr w:rsidR="00CC3C57" w:rsidRPr="00604634" w14:paraId="32E0493E" w14:textId="77777777" w:rsidTr="009A3DAD">
        <w:trPr>
          <w:cantSplit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BCB3" w14:textId="292EA46D" w:rsidR="00CC3C57" w:rsidRPr="00604634" w:rsidRDefault="00CC3C57" w:rsidP="00CC3C57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  <w:p w14:paraId="503F9913" w14:textId="094DDC16" w:rsidR="00CC3C57" w:rsidRPr="00604634" w:rsidRDefault="00CC3C57" w:rsidP="00A656D6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Fisher's Exact Test for Count Data with simulated P value.</w:t>
            </w: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  </w:t>
            </w:r>
            <w:r w:rsidRPr="00604634">
              <w:rPr>
                <w:rFonts w:ascii="Arial" w:eastAsia="Arial" w:hAnsi="Arial" w:cs="Arial"/>
                <w:color w:val="000000"/>
                <w:sz w:val="16"/>
                <w:szCs w:val="16"/>
              </w:rPr>
              <w:t>Holm correction for multiple testing</w:t>
            </w:r>
          </w:p>
        </w:tc>
      </w:tr>
    </w:tbl>
    <w:p w14:paraId="4B180863" w14:textId="77777777" w:rsidR="00A2532B" w:rsidRPr="00604634" w:rsidRDefault="00A2532B">
      <w:pPr>
        <w:rPr>
          <w:rFonts w:ascii="Arial" w:hAnsi="Arial" w:cs="Arial"/>
        </w:rPr>
      </w:pPr>
    </w:p>
    <w:sectPr w:rsidR="00A2532B" w:rsidRPr="0060463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F8EF1" w14:textId="77777777" w:rsidR="00D436CB" w:rsidRDefault="00D436CB" w:rsidP="009A3DAD">
      <w:r>
        <w:separator/>
      </w:r>
    </w:p>
  </w:endnote>
  <w:endnote w:type="continuationSeparator" w:id="0">
    <w:p w14:paraId="32C89C19" w14:textId="77777777" w:rsidR="00D436CB" w:rsidRDefault="00D436CB" w:rsidP="009A3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5595C" w14:textId="77777777" w:rsidR="00D436CB" w:rsidRDefault="00D436CB" w:rsidP="009A3DAD">
      <w:r>
        <w:separator/>
      </w:r>
    </w:p>
  </w:footnote>
  <w:footnote w:type="continuationSeparator" w:id="0">
    <w:p w14:paraId="577AB2B8" w14:textId="77777777" w:rsidR="00D436CB" w:rsidRDefault="00D436CB" w:rsidP="009A3D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260FEE"/>
    <w:rsid w:val="002D18FB"/>
    <w:rsid w:val="00303DE9"/>
    <w:rsid w:val="0035500D"/>
    <w:rsid w:val="00362E65"/>
    <w:rsid w:val="004158F9"/>
    <w:rsid w:val="00457CF1"/>
    <w:rsid w:val="005B416B"/>
    <w:rsid w:val="005F30F6"/>
    <w:rsid w:val="00604634"/>
    <w:rsid w:val="006B3E5D"/>
    <w:rsid w:val="00747CCE"/>
    <w:rsid w:val="007B3E96"/>
    <w:rsid w:val="00821D0F"/>
    <w:rsid w:val="008F1F48"/>
    <w:rsid w:val="00901463"/>
    <w:rsid w:val="009115FF"/>
    <w:rsid w:val="00946CB3"/>
    <w:rsid w:val="009A3DAD"/>
    <w:rsid w:val="00A2532B"/>
    <w:rsid w:val="00A656D6"/>
    <w:rsid w:val="00AE18EF"/>
    <w:rsid w:val="00AE1BDD"/>
    <w:rsid w:val="00B3547C"/>
    <w:rsid w:val="00B4379D"/>
    <w:rsid w:val="00B71656"/>
    <w:rsid w:val="00C27329"/>
    <w:rsid w:val="00C31EEB"/>
    <w:rsid w:val="00CC3C57"/>
    <w:rsid w:val="00D42E10"/>
    <w:rsid w:val="00D436CB"/>
    <w:rsid w:val="00E161B2"/>
    <w:rsid w:val="00F12158"/>
    <w:rsid w:val="00F22840"/>
    <w:rsid w:val="00FB63E7"/>
    <w:rsid w:val="00FC557F"/>
    <w:rsid w:val="00FF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71074C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A3D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A3DAD"/>
  </w:style>
  <w:style w:type="paragraph" w:styleId="a8">
    <w:name w:val="footer"/>
    <w:basedOn w:val="a"/>
    <w:link w:val="a9"/>
    <w:uiPriority w:val="99"/>
    <w:unhideWhenUsed/>
    <w:rsid w:val="009A3DA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A3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atsu Ryoh</dc:creator>
  <cp:keywords/>
  <dc:description/>
  <cp:lastModifiedBy>Funatsu Ryoh</cp:lastModifiedBy>
  <cp:revision>5</cp:revision>
  <dcterms:created xsi:type="dcterms:W3CDTF">2021-06-27T16:11:00Z</dcterms:created>
  <dcterms:modified xsi:type="dcterms:W3CDTF">2021-07-02T16:23:00Z</dcterms:modified>
  <cp:category/>
</cp:coreProperties>
</file>